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924" w:rsidRDefault="005E5761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S2 </w:t>
      </w:r>
      <w:r w:rsidR="004B3271" w:rsidRPr="004B3271">
        <w:rPr>
          <w:rFonts w:ascii="Times New Roman"/>
          <w:b/>
          <w:sz w:val="24"/>
        </w:rPr>
        <w:t>Table</w:t>
      </w:r>
      <w:r>
        <w:rPr>
          <w:rFonts w:ascii="Times New Roman"/>
          <w:b/>
          <w:sz w:val="24"/>
        </w:rPr>
        <w:t xml:space="preserve"> </w:t>
      </w:r>
      <w:r w:rsidR="004B3271" w:rsidRPr="004B3271">
        <w:rPr>
          <w:rFonts w:ascii="Times New Roman"/>
          <w:b/>
          <w:sz w:val="24"/>
        </w:rPr>
        <w:t>- Antibodies used for immunoblot ass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5"/>
        <w:gridCol w:w="4119"/>
        <w:gridCol w:w="2440"/>
      </w:tblGrid>
      <w:tr w:rsidR="004B3271" w:rsidTr="004B3271">
        <w:tc>
          <w:tcPr>
            <w:tcW w:w="1951" w:type="dxa"/>
            <w:vMerge w:val="restart"/>
          </w:tcPr>
          <w:p w:rsidR="004B3271" w:rsidRDefault="004B3271" w:rsidP="004B3271">
            <w:pPr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Target</w:t>
            </w:r>
          </w:p>
        </w:tc>
        <w:tc>
          <w:tcPr>
            <w:tcW w:w="6751" w:type="dxa"/>
            <w:gridSpan w:val="2"/>
          </w:tcPr>
          <w:p w:rsidR="004B3271" w:rsidRDefault="004B3271" w:rsidP="004B3271">
            <w:pPr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Material information</w:t>
            </w:r>
          </w:p>
        </w:tc>
      </w:tr>
      <w:tr w:rsidR="004B3271" w:rsidTr="004B3271">
        <w:tc>
          <w:tcPr>
            <w:tcW w:w="1951" w:type="dxa"/>
            <w:vMerge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</w:p>
        </w:tc>
        <w:tc>
          <w:tcPr>
            <w:tcW w:w="4253" w:type="dxa"/>
          </w:tcPr>
          <w:p w:rsidR="004B3271" w:rsidRDefault="004B3271" w:rsidP="004B3271">
            <w:pPr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Provider</w:t>
            </w:r>
          </w:p>
        </w:tc>
        <w:tc>
          <w:tcPr>
            <w:tcW w:w="2498" w:type="dxa"/>
          </w:tcPr>
          <w:p w:rsidR="004B3271" w:rsidRDefault="004B3271" w:rsidP="004B3271">
            <w:pPr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Catalogue number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p-STAT1(Y701)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Cell Signaling</w:t>
            </w:r>
          </w:p>
        </w:tc>
        <w:tc>
          <w:tcPr>
            <w:tcW w:w="2498" w:type="dxa"/>
          </w:tcPr>
          <w:p w:rsidR="004B3271" w:rsidRPr="004B3271" w:rsidRDefault="004B3271" w:rsidP="004B3271">
            <w:pPr>
              <w:jc w:val="left"/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9171L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p-STAT1(Y701)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Cell Signaling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7649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LGP2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PTG Lab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11355-1-AP</w:t>
            </w:r>
          </w:p>
        </w:tc>
      </w:tr>
      <w:tr w:rsidR="004B3271" w:rsidTr="004B3271">
        <w:tc>
          <w:tcPr>
            <w:tcW w:w="1951" w:type="dxa"/>
          </w:tcPr>
          <w:p w:rsidR="004B3271" w:rsidRDefault="00C3615F">
            <w:pPr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DDX58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anta Cruz Biotechnology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C-48929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STAT1 p91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anta Cruz Biotechnology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C-417</w:t>
            </w:r>
          </w:p>
        </w:tc>
        <w:bookmarkStart w:id="0" w:name="_GoBack"/>
        <w:bookmarkEnd w:id="0"/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PKR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anta Cruz Biotechnology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C-708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 w:rsidRPr="004B3271">
              <w:rPr>
                <w:rFonts w:ascii="Times New Roman"/>
                <w:b/>
                <w:sz w:val="24"/>
              </w:rPr>
              <w:t>IκBβ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anta Cruz Biotechnology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C-945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 w:rsidRPr="004B3271">
              <w:rPr>
                <w:rFonts w:ascii="Times New Roman"/>
                <w:b/>
                <w:sz w:val="24"/>
              </w:rPr>
              <w:t>IRF3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anta Cruz Biotechnology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C-9082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 w:rsidRPr="004B3271">
              <w:rPr>
                <w:rFonts w:ascii="Times New Roman"/>
                <w:b/>
                <w:sz w:val="24"/>
              </w:rPr>
              <w:t>p-PYK2(Y402)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anta Cruz Biotechnology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C-101790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 w:rsidRPr="004B3271">
              <w:rPr>
                <w:rFonts w:ascii="Times New Roman"/>
                <w:b/>
                <w:sz w:val="24"/>
              </w:rPr>
              <w:t>p-FAK(Y397)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anta Cruz Biotechnology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SC-11765-R</w:t>
            </w:r>
          </w:p>
        </w:tc>
      </w:tr>
      <w:tr w:rsidR="004B36D7" w:rsidTr="004B3271">
        <w:tc>
          <w:tcPr>
            <w:tcW w:w="1951" w:type="dxa"/>
          </w:tcPr>
          <w:p w:rsidR="004B36D7" w:rsidRDefault="004B36D7" w:rsidP="004B36D7">
            <w:pPr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HA</w:t>
            </w:r>
          </w:p>
        </w:tc>
        <w:tc>
          <w:tcPr>
            <w:tcW w:w="4253" w:type="dxa"/>
          </w:tcPr>
          <w:p w:rsidR="004B36D7" w:rsidRPr="004B3271" w:rsidRDefault="004B36D7" w:rsidP="004B36D7">
            <w:pPr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Roche</w:t>
            </w:r>
          </w:p>
        </w:tc>
        <w:tc>
          <w:tcPr>
            <w:tcW w:w="2498" w:type="dxa"/>
          </w:tcPr>
          <w:p w:rsidR="004B36D7" w:rsidRPr="004B3271" w:rsidRDefault="004B36D7" w:rsidP="004B36D7">
            <w:pPr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153816001</w:t>
            </w:r>
          </w:p>
        </w:tc>
      </w:tr>
      <w:tr w:rsidR="004B3271" w:rsidTr="004B3271">
        <w:tc>
          <w:tcPr>
            <w:tcW w:w="1951" w:type="dxa"/>
          </w:tcPr>
          <w:p w:rsidR="004B3271" w:rsidRDefault="004B3271">
            <w:pPr>
              <w:rPr>
                <w:rFonts w:ascii="Times New Roman"/>
                <w:b/>
                <w:sz w:val="24"/>
              </w:rPr>
            </w:pPr>
            <w:r w:rsidRPr="004B3271">
              <w:rPr>
                <w:rFonts w:ascii="Times New Roman"/>
                <w:b/>
                <w:sz w:val="24"/>
              </w:rPr>
              <w:t>GAPDH</w:t>
            </w:r>
          </w:p>
        </w:tc>
        <w:tc>
          <w:tcPr>
            <w:tcW w:w="4253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Chemicon</w:t>
            </w:r>
          </w:p>
        </w:tc>
        <w:tc>
          <w:tcPr>
            <w:tcW w:w="2498" w:type="dxa"/>
          </w:tcPr>
          <w:p w:rsidR="004B3271" w:rsidRPr="004B3271" w:rsidRDefault="004B3271">
            <w:pPr>
              <w:rPr>
                <w:rFonts w:ascii="Times New Roman"/>
                <w:szCs w:val="20"/>
              </w:rPr>
            </w:pPr>
            <w:r w:rsidRPr="004B3271">
              <w:rPr>
                <w:rFonts w:ascii="Times New Roman"/>
                <w:szCs w:val="20"/>
              </w:rPr>
              <w:t>MAB347</w:t>
            </w:r>
          </w:p>
        </w:tc>
      </w:tr>
    </w:tbl>
    <w:p w:rsidR="004B3271" w:rsidRPr="004B3271" w:rsidRDefault="004B3271">
      <w:pPr>
        <w:rPr>
          <w:rFonts w:ascii="Times New Roman"/>
          <w:b/>
          <w:sz w:val="24"/>
        </w:rPr>
      </w:pPr>
    </w:p>
    <w:sectPr w:rsidR="004B3271" w:rsidRPr="004B32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2E0" w:rsidRDefault="00A362E0" w:rsidP="004B36D7">
      <w:r>
        <w:separator/>
      </w:r>
    </w:p>
  </w:endnote>
  <w:endnote w:type="continuationSeparator" w:id="0">
    <w:p w:rsidR="00A362E0" w:rsidRDefault="00A362E0" w:rsidP="004B3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2E0" w:rsidRDefault="00A362E0" w:rsidP="004B36D7">
      <w:r>
        <w:separator/>
      </w:r>
    </w:p>
  </w:footnote>
  <w:footnote w:type="continuationSeparator" w:id="0">
    <w:p w:rsidR="00A362E0" w:rsidRDefault="00A362E0" w:rsidP="004B3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271"/>
    <w:rsid w:val="00006263"/>
    <w:rsid w:val="00007A81"/>
    <w:rsid w:val="00013A4E"/>
    <w:rsid w:val="00015F1E"/>
    <w:rsid w:val="000247B7"/>
    <w:rsid w:val="0002494F"/>
    <w:rsid w:val="000250A3"/>
    <w:rsid w:val="00031F79"/>
    <w:rsid w:val="00032045"/>
    <w:rsid w:val="00036827"/>
    <w:rsid w:val="00037813"/>
    <w:rsid w:val="000379ED"/>
    <w:rsid w:val="000425B2"/>
    <w:rsid w:val="00042A25"/>
    <w:rsid w:val="00044281"/>
    <w:rsid w:val="0004720C"/>
    <w:rsid w:val="0005021A"/>
    <w:rsid w:val="00050392"/>
    <w:rsid w:val="00053D18"/>
    <w:rsid w:val="00060956"/>
    <w:rsid w:val="00063A3A"/>
    <w:rsid w:val="00065E7D"/>
    <w:rsid w:val="00065FC1"/>
    <w:rsid w:val="00066A9B"/>
    <w:rsid w:val="00066C9F"/>
    <w:rsid w:val="000703AA"/>
    <w:rsid w:val="000728B2"/>
    <w:rsid w:val="00073F1B"/>
    <w:rsid w:val="0007558A"/>
    <w:rsid w:val="000777DF"/>
    <w:rsid w:val="0008441F"/>
    <w:rsid w:val="00084865"/>
    <w:rsid w:val="0008547F"/>
    <w:rsid w:val="00085DA1"/>
    <w:rsid w:val="00092FC2"/>
    <w:rsid w:val="0009333B"/>
    <w:rsid w:val="00095573"/>
    <w:rsid w:val="00095C6A"/>
    <w:rsid w:val="00096338"/>
    <w:rsid w:val="000A10B0"/>
    <w:rsid w:val="000B0FFE"/>
    <w:rsid w:val="000B1F9E"/>
    <w:rsid w:val="000B6356"/>
    <w:rsid w:val="000B7D0C"/>
    <w:rsid w:val="000C2FC6"/>
    <w:rsid w:val="000C3534"/>
    <w:rsid w:val="000C5118"/>
    <w:rsid w:val="000C7F8A"/>
    <w:rsid w:val="000D0BC7"/>
    <w:rsid w:val="000D20E2"/>
    <w:rsid w:val="000D5D43"/>
    <w:rsid w:val="000E0854"/>
    <w:rsid w:val="000F1AF5"/>
    <w:rsid w:val="000F2634"/>
    <w:rsid w:val="000F2D6F"/>
    <w:rsid w:val="000F2F82"/>
    <w:rsid w:val="000F6FB5"/>
    <w:rsid w:val="000F7BD7"/>
    <w:rsid w:val="00102599"/>
    <w:rsid w:val="00103566"/>
    <w:rsid w:val="0010550F"/>
    <w:rsid w:val="00106120"/>
    <w:rsid w:val="00112748"/>
    <w:rsid w:val="00112CAC"/>
    <w:rsid w:val="0011335D"/>
    <w:rsid w:val="001155A3"/>
    <w:rsid w:val="001158B9"/>
    <w:rsid w:val="00116B6F"/>
    <w:rsid w:val="001176DA"/>
    <w:rsid w:val="00117892"/>
    <w:rsid w:val="00117DC6"/>
    <w:rsid w:val="00121104"/>
    <w:rsid w:val="0012472D"/>
    <w:rsid w:val="00125D37"/>
    <w:rsid w:val="0012628E"/>
    <w:rsid w:val="00126F60"/>
    <w:rsid w:val="0013455A"/>
    <w:rsid w:val="0013458F"/>
    <w:rsid w:val="00134993"/>
    <w:rsid w:val="00134A74"/>
    <w:rsid w:val="00134AB3"/>
    <w:rsid w:val="00140484"/>
    <w:rsid w:val="001416C7"/>
    <w:rsid w:val="0014248D"/>
    <w:rsid w:val="0014279C"/>
    <w:rsid w:val="00142BDB"/>
    <w:rsid w:val="0014382C"/>
    <w:rsid w:val="00146D3A"/>
    <w:rsid w:val="00153F75"/>
    <w:rsid w:val="001618F2"/>
    <w:rsid w:val="00177E5D"/>
    <w:rsid w:val="00180C9A"/>
    <w:rsid w:val="00183521"/>
    <w:rsid w:val="00183D60"/>
    <w:rsid w:val="001840B0"/>
    <w:rsid w:val="00184E81"/>
    <w:rsid w:val="001868A8"/>
    <w:rsid w:val="00186BFB"/>
    <w:rsid w:val="0019315D"/>
    <w:rsid w:val="00194E36"/>
    <w:rsid w:val="001A0EA8"/>
    <w:rsid w:val="001A27E4"/>
    <w:rsid w:val="001A535A"/>
    <w:rsid w:val="001A7387"/>
    <w:rsid w:val="001A7AA4"/>
    <w:rsid w:val="001B0CEF"/>
    <w:rsid w:val="001B241A"/>
    <w:rsid w:val="001B3C2A"/>
    <w:rsid w:val="001B429D"/>
    <w:rsid w:val="001B5291"/>
    <w:rsid w:val="001B52A0"/>
    <w:rsid w:val="001B66F5"/>
    <w:rsid w:val="001C2CAE"/>
    <w:rsid w:val="001C3EE2"/>
    <w:rsid w:val="001C5459"/>
    <w:rsid w:val="001D17FC"/>
    <w:rsid w:val="001D4946"/>
    <w:rsid w:val="001D7C88"/>
    <w:rsid w:val="001E53CA"/>
    <w:rsid w:val="001F00FE"/>
    <w:rsid w:val="001F2B73"/>
    <w:rsid w:val="001F4FE8"/>
    <w:rsid w:val="001F7BC6"/>
    <w:rsid w:val="002009E4"/>
    <w:rsid w:val="00200E9D"/>
    <w:rsid w:val="002032AC"/>
    <w:rsid w:val="00204070"/>
    <w:rsid w:val="0020482F"/>
    <w:rsid w:val="00204E26"/>
    <w:rsid w:val="0020600E"/>
    <w:rsid w:val="00206081"/>
    <w:rsid w:val="002067AD"/>
    <w:rsid w:val="00210489"/>
    <w:rsid w:val="00214BFE"/>
    <w:rsid w:val="00214FEB"/>
    <w:rsid w:val="00220A4F"/>
    <w:rsid w:val="00225516"/>
    <w:rsid w:val="00227583"/>
    <w:rsid w:val="00231BC8"/>
    <w:rsid w:val="00233E4A"/>
    <w:rsid w:val="00247CD7"/>
    <w:rsid w:val="00247F27"/>
    <w:rsid w:val="00250F82"/>
    <w:rsid w:val="0025178A"/>
    <w:rsid w:val="00253A95"/>
    <w:rsid w:val="002570CA"/>
    <w:rsid w:val="00261869"/>
    <w:rsid w:val="0026513D"/>
    <w:rsid w:val="0026635F"/>
    <w:rsid w:val="00273AA7"/>
    <w:rsid w:val="00274C5B"/>
    <w:rsid w:val="00277C43"/>
    <w:rsid w:val="00281892"/>
    <w:rsid w:val="00281967"/>
    <w:rsid w:val="002833A7"/>
    <w:rsid w:val="002839B9"/>
    <w:rsid w:val="00284400"/>
    <w:rsid w:val="00295433"/>
    <w:rsid w:val="0029760F"/>
    <w:rsid w:val="002A16F6"/>
    <w:rsid w:val="002A5286"/>
    <w:rsid w:val="002B18AD"/>
    <w:rsid w:val="002B24D9"/>
    <w:rsid w:val="002B60A6"/>
    <w:rsid w:val="002B6D93"/>
    <w:rsid w:val="002C0CFC"/>
    <w:rsid w:val="002C41E7"/>
    <w:rsid w:val="002C612A"/>
    <w:rsid w:val="002C7999"/>
    <w:rsid w:val="002C7EBD"/>
    <w:rsid w:val="002D033A"/>
    <w:rsid w:val="002D47DB"/>
    <w:rsid w:val="002D509D"/>
    <w:rsid w:val="002D5A11"/>
    <w:rsid w:val="002D6AAC"/>
    <w:rsid w:val="002D7E25"/>
    <w:rsid w:val="002E6573"/>
    <w:rsid w:val="002F1860"/>
    <w:rsid w:val="002F21E4"/>
    <w:rsid w:val="002F2496"/>
    <w:rsid w:val="002F32C0"/>
    <w:rsid w:val="002F3402"/>
    <w:rsid w:val="002F3F84"/>
    <w:rsid w:val="002F5B12"/>
    <w:rsid w:val="00301E3B"/>
    <w:rsid w:val="003027EF"/>
    <w:rsid w:val="00302EDD"/>
    <w:rsid w:val="00303C95"/>
    <w:rsid w:val="003111A6"/>
    <w:rsid w:val="003111E1"/>
    <w:rsid w:val="0031234B"/>
    <w:rsid w:val="003127AA"/>
    <w:rsid w:val="00312807"/>
    <w:rsid w:val="0031283F"/>
    <w:rsid w:val="0031421C"/>
    <w:rsid w:val="00323834"/>
    <w:rsid w:val="003239B9"/>
    <w:rsid w:val="0032570F"/>
    <w:rsid w:val="00325ADB"/>
    <w:rsid w:val="00325B77"/>
    <w:rsid w:val="0032787A"/>
    <w:rsid w:val="00331579"/>
    <w:rsid w:val="00332C7F"/>
    <w:rsid w:val="003337EF"/>
    <w:rsid w:val="003344AD"/>
    <w:rsid w:val="00342837"/>
    <w:rsid w:val="00346FD4"/>
    <w:rsid w:val="003541E6"/>
    <w:rsid w:val="00354450"/>
    <w:rsid w:val="00357144"/>
    <w:rsid w:val="00362244"/>
    <w:rsid w:val="0036261D"/>
    <w:rsid w:val="00363668"/>
    <w:rsid w:val="00363A23"/>
    <w:rsid w:val="00364ECE"/>
    <w:rsid w:val="0036564A"/>
    <w:rsid w:val="00367567"/>
    <w:rsid w:val="00367AC1"/>
    <w:rsid w:val="00370B1E"/>
    <w:rsid w:val="003729EA"/>
    <w:rsid w:val="003773DD"/>
    <w:rsid w:val="00380884"/>
    <w:rsid w:val="00382E58"/>
    <w:rsid w:val="0038463C"/>
    <w:rsid w:val="0038580D"/>
    <w:rsid w:val="00385D2F"/>
    <w:rsid w:val="0039021F"/>
    <w:rsid w:val="00390757"/>
    <w:rsid w:val="003929E4"/>
    <w:rsid w:val="0039362E"/>
    <w:rsid w:val="00393A83"/>
    <w:rsid w:val="003A26F4"/>
    <w:rsid w:val="003A2897"/>
    <w:rsid w:val="003A4044"/>
    <w:rsid w:val="003A7520"/>
    <w:rsid w:val="003A7E84"/>
    <w:rsid w:val="003B0192"/>
    <w:rsid w:val="003B3CC0"/>
    <w:rsid w:val="003B4A2E"/>
    <w:rsid w:val="003B5209"/>
    <w:rsid w:val="003B5977"/>
    <w:rsid w:val="003B6148"/>
    <w:rsid w:val="003B635D"/>
    <w:rsid w:val="003B678B"/>
    <w:rsid w:val="003C144F"/>
    <w:rsid w:val="003C1CFB"/>
    <w:rsid w:val="003C36DD"/>
    <w:rsid w:val="003C5A84"/>
    <w:rsid w:val="003C5EDF"/>
    <w:rsid w:val="003D114E"/>
    <w:rsid w:val="003E4E47"/>
    <w:rsid w:val="003E6A07"/>
    <w:rsid w:val="003F7616"/>
    <w:rsid w:val="0040090E"/>
    <w:rsid w:val="0040480D"/>
    <w:rsid w:val="00406763"/>
    <w:rsid w:val="00412109"/>
    <w:rsid w:val="00412117"/>
    <w:rsid w:val="00413A4B"/>
    <w:rsid w:val="004142D7"/>
    <w:rsid w:val="00415340"/>
    <w:rsid w:val="0041580A"/>
    <w:rsid w:val="004167C2"/>
    <w:rsid w:val="004172CC"/>
    <w:rsid w:val="0041756B"/>
    <w:rsid w:val="00420192"/>
    <w:rsid w:val="00421A9E"/>
    <w:rsid w:val="0042269A"/>
    <w:rsid w:val="00423E36"/>
    <w:rsid w:val="00424CB5"/>
    <w:rsid w:val="00431BB1"/>
    <w:rsid w:val="004320E2"/>
    <w:rsid w:val="00432D73"/>
    <w:rsid w:val="00432EB7"/>
    <w:rsid w:val="00434AA1"/>
    <w:rsid w:val="004372DB"/>
    <w:rsid w:val="00440EDE"/>
    <w:rsid w:val="004418B7"/>
    <w:rsid w:val="00443479"/>
    <w:rsid w:val="004458EF"/>
    <w:rsid w:val="004504D0"/>
    <w:rsid w:val="004506AB"/>
    <w:rsid w:val="00451E23"/>
    <w:rsid w:val="00460631"/>
    <w:rsid w:val="00461563"/>
    <w:rsid w:val="00462E1F"/>
    <w:rsid w:val="004631BD"/>
    <w:rsid w:val="0047130D"/>
    <w:rsid w:val="00473880"/>
    <w:rsid w:val="004800B2"/>
    <w:rsid w:val="00481B9C"/>
    <w:rsid w:val="0048282D"/>
    <w:rsid w:val="004902E0"/>
    <w:rsid w:val="00496153"/>
    <w:rsid w:val="004A28BA"/>
    <w:rsid w:val="004A502D"/>
    <w:rsid w:val="004A663F"/>
    <w:rsid w:val="004A6FF9"/>
    <w:rsid w:val="004B12DF"/>
    <w:rsid w:val="004B29A6"/>
    <w:rsid w:val="004B2FE6"/>
    <w:rsid w:val="004B3271"/>
    <w:rsid w:val="004B36D7"/>
    <w:rsid w:val="004B53CA"/>
    <w:rsid w:val="004C5817"/>
    <w:rsid w:val="004D3C8F"/>
    <w:rsid w:val="004D3FC8"/>
    <w:rsid w:val="004D57D2"/>
    <w:rsid w:val="004E16CB"/>
    <w:rsid w:val="004E5FF3"/>
    <w:rsid w:val="004E614F"/>
    <w:rsid w:val="004E6582"/>
    <w:rsid w:val="004F0915"/>
    <w:rsid w:val="004F13A6"/>
    <w:rsid w:val="004F1A7F"/>
    <w:rsid w:val="004F1EC0"/>
    <w:rsid w:val="004F2C81"/>
    <w:rsid w:val="004F2ECC"/>
    <w:rsid w:val="004F3341"/>
    <w:rsid w:val="004F3602"/>
    <w:rsid w:val="004F4750"/>
    <w:rsid w:val="00502192"/>
    <w:rsid w:val="0050637A"/>
    <w:rsid w:val="00513688"/>
    <w:rsid w:val="00513ECB"/>
    <w:rsid w:val="00514275"/>
    <w:rsid w:val="00520C42"/>
    <w:rsid w:val="0052152C"/>
    <w:rsid w:val="00521924"/>
    <w:rsid w:val="00522DB7"/>
    <w:rsid w:val="005274E7"/>
    <w:rsid w:val="005334F0"/>
    <w:rsid w:val="00533723"/>
    <w:rsid w:val="005378FF"/>
    <w:rsid w:val="00540965"/>
    <w:rsid w:val="005419BD"/>
    <w:rsid w:val="00541DA2"/>
    <w:rsid w:val="00542F67"/>
    <w:rsid w:val="0055359C"/>
    <w:rsid w:val="00555571"/>
    <w:rsid w:val="00555F7D"/>
    <w:rsid w:val="00564460"/>
    <w:rsid w:val="00571A89"/>
    <w:rsid w:val="00572AED"/>
    <w:rsid w:val="00574A99"/>
    <w:rsid w:val="005800B3"/>
    <w:rsid w:val="00580CB3"/>
    <w:rsid w:val="00582122"/>
    <w:rsid w:val="005833EA"/>
    <w:rsid w:val="00583EFE"/>
    <w:rsid w:val="00584ACC"/>
    <w:rsid w:val="00591379"/>
    <w:rsid w:val="0059373D"/>
    <w:rsid w:val="00593AA1"/>
    <w:rsid w:val="00594340"/>
    <w:rsid w:val="00594E95"/>
    <w:rsid w:val="00596051"/>
    <w:rsid w:val="0059691B"/>
    <w:rsid w:val="0059742A"/>
    <w:rsid w:val="005A011D"/>
    <w:rsid w:val="005A1387"/>
    <w:rsid w:val="005A1D51"/>
    <w:rsid w:val="005A1DB9"/>
    <w:rsid w:val="005A45D9"/>
    <w:rsid w:val="005A4BC3"/>
    <w:rsid w:val="005A724D"/>
    <w:rsid w:val="005B4C17"/>
    <w:rsid w:val="005B7CDE"/>
    <w:rsid w:val="005C40A1"/>
    <w:rsid w:val="005C4B5D"/>
    <w:rsid w:val="005C6D77"/>
    <w:rsid w:val="005C710E"/>
    <w:rsid w:val="005D16EC"/>
    <w:rsid w:val="005D7A87"/>
    <w:rsid w:val="005D7D0D"/>
    <w:rsid w:val="005E1B12"/>
    <w:rsid w:val="005E2E69"/>
    <w:rsid w:val="005E4AF7"/>
    <w:rsid w:val="005E5761"/>
    <w:rsid w:val="005F44B7"/>
    <w:rsid w:val="005F45C8"/>
    <w:rsid w:val="005F73A7"/>
    <w:rsid w:val="006015FE"/>
    <w:rsid w:val="00606EA0"/>
    <w:rsid w:val="006103B8"/>
    <w:rsid w:val="006238EB"/>
    <w:rsid w:val="006239FB"/>
    <w:rsid w:val="00625151"/>
    <w:rsid w:val="00630508"/>
    <w:rsid w:val="00630ED1"/>
    <w:rsid w:val="00633741"/>
    <w:rsid w:val="00634394"/>
    <w:rsid w:val="00635700"/>
    <w:rsid w:val="00637E4D"/>
    <w:rsid w:val="00644B32"/>
    <w:rsid w:val="00645785"/>
    <w:rsid w:val="0065647E"/>
    <w:rsid w:val="00662E21"/>
    <w:rsid w:val="006709AD"/>
    <w:rsid w:val="00670C03"/>
    <w:rsid w:val="00671942"/>
    <w:rsid w:val="006732FD"/>
    <w:rsid w:val="00684BA0"/>
    <w:rsid w:val="00687AA3"/>
    <w:rsid w:val="00690D31"/>
    <w:rsid w:val="00692F7C"/>
    <w:rsid w:val="00695D5A"/>
    <w:rsid w:val="006A08AE"/>
    <w:rsid w:val="006A1C2A"/>
    <w:rsid w:val="006A3483"/>
    <w:rsid w:val="006A4C9F"/>
    <w:rsid w:val="006A6B82"/>
    <w:rsid w:val="006B11FB"/>
    <w:rsid w:val="006B36E4"/>
    <w:rsid w:val="006B3C64"/>
    <w:rsid w:val="006B4100"/>
    <w:rsid w:val="006B69DE"/>
    <w:rsid w:val="006B7E8D"/>
    <w:rsid w:val="006C158B"/>
    <w:rsid w:val="006C4462"/>
    <w:rsid w:val="006C44D0"/>
    <w:rsid w:val="006C6884"/>
    <w:rsid w:val="006C7646"/>
    <w:rsid w:val="006C794C"/>
    <w:rsid w:val="006D00FF"/>
    <w:rsid w:val="006D3995"/>
    <w:rsid w:val="006D5C5D"/>
    <w:rsid w:val="006E5183"/>
    <w:rsid w:val="006F1E88"/>
    <w:rsid w:val="006F2171"/>
    <w:rsid w:val="006F4152"/>
    <w:rsid w:val="0070689C"/>
    <w:rsid w:val="00712DCF"/>
    <w:rsid w:val="00716D6C"/>
    <w:rsid w:val="007177B4"/>
    <w:rsid w:val="00721366"/>
    <w:rsid w:val="007315C4"/>
    <w:rsid w:val="00732CBB"/>
    <w:rsid w:val="0073317C"/>
    <w:rsid w:val="0073558A"/>
    <w:rsid w:val="00737C65"/>
    <w:rsid w:val="00740D14"/>
    <w:rsid w:val="0074220D"/>
    <w:rsid w:val="00742CFD"/>
    <w:rsid w:val="00743372"/>
    <w:rsid w:val="00743C19"/>
    <w:rsid w:val="00744298"/>
    <w:rsid w:val="00744F89"/>
    <w:rsid w:val="0075034F"/>
    <w:rsid w:val="00750EBB"/>
    <w:rsid w:val="00751294"/>
    <w:rsid w:val="00751ABC"/>
    <w:rsid w:val="00751ABE"/>
    <w:rsid w:val="00753721"/>
    <w:rsid w:val="007541E6"/>
    <w:rsid w:val="007557A2"/>
    <w:rsid w:val="00757093"/>
    <w:rsid w:val="00765262"/>
    <w:rsid w:val="00766646"/>
    <w:rsid w:val="00767AC8"/>
    <w:rsid w:val="00774645"/>
    <w:rsid w:val="007758F4"/>
    <w:rsid w:val="00776928"/>
    <w:rsid w:val="007776AF"/>
    <w:rsid w:val="00777F69"/>
    <w:rsid w:val="00780ADD"/>
    <w:rsid w:val="00780EA1"/>
    <w:rsid w:val="00782E4A"/>
    <w:rsid w:val="0078395E"/>
    <w:rsid w:val="00785DC9"/>
    <w:rsid w:val="00795014"/>
    <w:rsid w:val="00795F61"/>
    <w:rsid w:val="0079642A"/>
    <w:rsid w:val="007A0DD6"/>
    <w:rsid w:val="007A1401"/>
    <w:rsid w:val="007A1686"/>
    <w:rsid w:val="007A238D"/>
    <w:rsid w:val="007B0F4B"/>
    <w:rsid w:val="007B1771"/>
    <w:rsid w:val="007B2B44"/>
    <w:rsid w:val="007C045C"/>
    <w:rsid w:val="007C3530"/>
    <w:rsid w:val="007C41D9"/>
    <w:rsid w:val="007C5812"/>
    <w:rsid w:val="007C758A"/>
    <w:rsid w:val="007D0F24"/>
    <w:rsid w:val="007E2520"/>
    <w:rsid w:val="007E56F5"/>
    <w:rsid w:val="007E67D5"/>
    <w:rsid w:val="007E74B4"/>
    <w:rsid w:val="007F7A1F"/>
    <w:rsid w:val="008031EA"/>
    <w:rsid w:val="00803820"/>
    <w:rsid w:val="00805008"/>
    <w:rsid w:val="00806D8B"/>
    <w:rsid w:val="00810F25"/>
    <w:rsid w:val="008124CD"/>
    <w:rsid w:val="00812EE4"/>
    <w:rsid w:val="00815130"/>
    <w:rsid w:val="00816F1F"/>
    <w:rsid w:val="00817794"/>
    <w:rsid w:val="00820A46"/>
    <w:rsid w:val="00821D11"/>
    <w:rsid w:val="00821FA5"/>
    <w:rsid w:val="008269EE"/>
    <w:rsid w:val="0082786E"/>
    <w:rsid w:val="00837703"/>
    <w:rsid w:val="008409F6"/>
    <w:rsid w:val="00840EA2"/>
    <w:rsid w:val="00841EBC"/>
    <w:rsid w:val="0084238C"/>
    <w:rsid w:val="00847234"/>
    <w:rsid w:val="00855E70"/>
    <w:rsid w:val="00857262"/>
    <w:rsid w:val="00862A0E"/>
    <w:rsid w:val="008630B7"/>
    <w:rsid w:val="0086582F"/>
    <w:rsid w:val="0087138F"/>
    <w:rsid w:val="00871B71"/>
    <w:rsid w:val="00875F9D"/>
    <w:rsid w:val="0087797E"/>
    <w:rsid w:val="00880AD9"/>
    <w:rsid w:val="00880DCE"/>
    <w:rsid w:val="0088395D"/>
    <w:rsid w:val="008870A7"/>
    <w:rsid w:val="0089219F"/>
    <w:rsid w:val="00896CD4"/>
    <w:rsid w:val="008A1870"/>
    <w:rsid w:val="008A35FC"/>
    <w:rsid w:val="008B0410"/>
    <w:rsid w:val="008B38DD"/>
    <w:rsid w:val="008B39F6"/>
    <w:rsid w:val="008B4658"/>
    <w:rsid w:val="008B48D4"/>
    <w:rsid w:val="008B6D97"/>
    <w:rsid w:val="008C3547"/>
    <w:rsid w:val="008C3F48"/>
    <w:rsid w:val="008C4A49"/>
    <w:rsid w:val="008C5218"/>
    <w:rsid w:val="008C59F5"/>
    <w:rsid w:val="008D0F2B"/>
    <w:rsid w:val="008D15A9"/>
    <w:rsid w:val="008D299B"/>
    <w:rsid w:val="008D2D79"/>
    <w:rsid w:val="008D489B"/>
    <w:rsid w:val="008D6A15"/>
    <w:rsid w:val="008E03EF"/>
    <w:rsid w:val="008E4B88"/>
    <w:rsid w:val="008E5C47"/>
    <w:rsid w:val="008E6693"/>
    <w:rsid w:val="008E676F"/>
    <w:rsid w:val="008E7446"/>
    <w:rsid w:val="008F0587"/>
    <w:rsid w:val="008F3079"/>
    <w:rsid w:val="008F4875"/>
    <w:rsid w:val="008F620A"/>
    <w:rsid w:val="008F6A52"/>
    <w:rsid w:val="008F726E"/>
    <w:rsid w:val="00903F5E"/>
    <w:rsid w:val="009050E4"/>
    <w:rsid w:val="00905E30"/>
    <w:rsid w:val="0090790B"/>
    <w:rsid w:val="0090794A"/>
    <w:rsid w:val="00907CB3"/>
    <w:rsid w:val="009112D8"/>
    <w:rsid w:val="009119A2"/>
    <w:rsid w:val="00911B3A"/>
    <w:rsid w:val="00913605"/>
    <w:rsid w:val="00920900"/>
    <w:rsid w:val="00921782"/>
    <w:rsid w:val="00923494"/>
    <w:rsid w:val="00925659"/>
    <w:rsid w:val="00930D1C"/>
    <w:rsid w:val="00933C67"/>
    <w:rsid w:val="00934471"/>
    <w:rsid w:val="00935D02"/>
    <w:rsid w:val="009371D0"/>
    <w:rsid w:val="00941405"/>
    <w:rsid w:val="009421E5"/>
    <w:rsid w:val="00962CAC"/>
    <w:rsid w:val="00966335"/>
    <w:rsid w:val="0097170F"/>
    <w:rsid w:val="009845EF"/>
    <w:rsid w:val="009903AD"/>
    <w:rsid w:val="00991B55"/>
    <w:rsid w:val="0099266E"/>
    <w:rsid w:val="00993EED"/>
    <w:rsid w:val="009941B2"/>
    <w:rsid w:val="00995040"/>
    <w:rsid w:val="009A2098"/>
    <w:rsid w:val="009B28B1"/>
    <w:rsid w:val="009B3AF1"/>
    <w:rsid w:val="009B66F3"/>
    <w:rsid w:val="009C08A2"/>
    <w:rsid w:val="009C3124"/>
    <w:rsid w:val="009D097C"/>
    <w:rsid w:val="009D26CE"/>
    <w:rsid w:val="009D2775"/>
    <w:rsid w:val="009D3F09"/>
    <w:rsid w:val="009D79DB"/>
    <w:rsid w:val="009E323A"/>
    <w:rsid w:val="009E5727"/>
    <w:rsid w:val="009F095C"/>
    <w:rsid w:val="009F20DC"/>
    <w:rsid w:val="00A0150D"/>
    <w:rsid w:val="00A028E4"/>
    <w:rsid w:val="00A161A6"/>
    <w:rsid w:val="00A22F8B"/>
    <w:rsid w:val="00A27EF3"/>
    <w:rsid w:val="00A331B7"/>
    <w:rsid w:val="00A35195"/>
    <w:rsid w:val="00A362E0"/>
    <w:rsid w:val="00A37D1E"/>
    <w:rsid w:val="00A43706"/>
    <w:rsid w:val="00A46129"/>
    <w:rsid w:val="00A46995"/>
    <w:rsid w:val="00A50B68"/>
    <w:rsid w:val="00A514EB"/>
    <w:rsid w:val="00A53CF8"/>
    <w:rsid w:val="00A56B3A"/>
    <w:rsid w:val="00A60F0C"/>
    <w:rsid w:val="00A65ECD"/>
    <w:rsid w:val="00A67DA7"/>
    <w:rsid w:val="00A716D3"/>
    <w:rsid w:val="00A748D9"/>
    <w:rsid w:val="00A7581D"/>
    <w:rsid w:val="00A77E10"/>
    <w:rsid w:val="00A80081"/>
    <w:rsid w:val="00A8310D"/>
    <w:rsid w:val="00A857F2"/>
    <w:rsid w:val="00A92ED5"/>
    <w:rsid w:val="00A93C5F"/>
    <w:rsid w:val="00A9456C"/>
    <w:rsid w:val="00AA546F"/>
    <w:rsid w:val="00AB166D"/>
    <w:rsid w:val="00AB29BC"/>
    <w:rsid w:val="00AB40F1"/>
    <w:rsid w:val="00AB5248"/>
    <w:rsid w:val="00AB668B"/>
    <w:rsid w:val="00AC04F5"/>
    <w:rsid w:val="00AC4819"/>
    <w:rsid w:val="00AD11F5"/>
    <w:rsid w:val="00AD1430"/>
    <w:rsid w:val="00AD32E5"/>
    <w:rsid w:val="00AD46A1"/>
    <w:rsid w:val="00AD5968"/>
    <w:rsid w:val="00AD5A04"/>
    <w:rsid w:val="00AD7459"/>
    <w:rsid w:val="00AE01EA"/>
    <w:rsid w:val="00AE0836"/>
    <w:rsid w:val="00AE1167"/>
    <w:rsid w:val="00AE1E8B"/>
    <w:rsid w:val="00AE4F88"/>
    <w:rsid w:val="00AF0011"/>
    <w:rsid w:val="00AF4865"/>
    <w:rsid w:val="00B00394"/>
    <w:rsid w:val="00B03E6D"/>
    <w:rsid w:val="00B11937"/>
    <w:rsid w:val="00B149DD"/>
    <w:rsid w:val="00B14BAC"/>
    <w:rsid w:val="00B15158"/>
    <w:rsid w:val="00B1589E"/>
    <w:rsid w:val="00B17A43"/>
    <w:rsid w:val="00B20B6C"/>
    <w:rsid w:val="00B22570"/>
    <w:rsid w:val="00B235A6"/>
    <w:rsid w:val="00B25097"/>
    <w:rsid w:val="00B251F0"/>
    <w:rsid w:val="00B25E9A"/>
    <w:rsid w:val="00B267FB"/>
    <w:rsid w:val="00B27B60"/>
    <w:rsid w:val="00B30E9E"/>
    <w:rsid w:val="00B32864"/>
    <w:rsid w:val="00B32CE2"/>
    <w:rsid w:val="00B35B23"/>
    <w:rsid w:val="00B4231A"/>
    <w:rsid w:val="00B42BA1"/>
    <w:rsid w:val="00B464BE"/>
    <w:rsid w:val="00B46CD9"/>
    <w:rsid w:val="00B51656"/>
    <w:rsid w:val="00B5272B"/>
    <w:rsid w:val="00B573F6"/>
    <w:rsid w:val="00B62CFA"/>
    <w:rsid w:val="00B644B7"/>
    <w:rsid w:val="00B67AD4"/>
    <w:rsid w:val="00B70838"/>
    <w:rsid w:val="00B730EA"/>
    <w:rsid w:val="00B80BF1"/>
    <w:rsid w:val="00B80BF8"/>
    <w:rsid w:val="00B81752"/>
    <w:rsid w:val="00B83C31"/>
    <w:rsid w:val="00B84AAA"/>
    <w:rsid w:val="00B874BD"/>
    <w:rsid w:val="00B87548"/>
    <w:rsid w:val="00B87B74"/>
    <w:rsid w:val="00B912FE"/>
    <w:rsid w:val="00BA07EF"/>
    <w:rsid w:val="00BA1DEE"/>
    <w:rsid w:val="00BA4EF2"/>
    <w:rsid w:val="00BA7373"/>
    <w:rsid w:val="00BB1C24"/>
    <w:rsid w:val="00BB25AD"/>
    <w:rsid w:val="00BB5A2B"/>
    <w:rsid w:val="00BC0B84"/>
    <w:rsid w:val="00BC4E26"/>
    <w:rsid w:val="00BC56E2"/>
    <w:rsid w:val="00BE1C98"/>
    <w:rsid w:val="00BE7F8C"/>
    <w:rsid w:val="00BF46FC"/>
    <w:rsid w:val="00BF576C"/>
    <w:rsid w:val="00BF695D"/>
    <w:rsid w:val="00C0133E"/>
    <w:rsid w:val="00C0191F"/>
    <w:rsid w:val="00C049F9"/>
    <w:rsid w:val="00C06D79"/>
    <w:rsid w:val="00C119EB"/>
    <w:rsid w:val="00C16BDE"/>
    <w:rsid w:val="00C20A66"/>
    <w:rsid w:val="00C26059"/>
    <w:rsid w:val="00C268B0"/>
    <w:rsid w:val="00C3238C"/>
    <w:rsid w:val="00C324D9"/>
    <w:rsid w:val="00C34830"/>
    <w:rsid w:val="00C3615F"/>
    <w:rsid w:val="00C4116A"/>
    <w:rsid w:val="00C51091"/>
    <w:rsid w:val="00C540CE"/>
    <w:rsid w:val="00C57CA6"/>
    <w:rsid w:val="00C6052B"/>
    <w:rsid w:val="00C64941"/>
    <w:rsid w:val="00C65090"/>
    <w:rsid w:val="00C65961"/>
    <w:rsid w:val="00C67EC3"/>
    <w:rsid w:val="00C7291F"/>
    <w:rsid w:val="00C77918"/>
    <w:rsid w:val="00C77A83"/>
    <w:rsid w:val="00C808BC"/>
    <w:rsid w:val="00C8632E"/>
    <w:rsid w:val="00CA2A2A"/>
    <w:rsid w:val="00CA7B5B"/>
    <w:rsid w:val="00CB02F2"/>
    <w:rsid w:val="00CB1344"/>
    <w:rsid w:val="00CB14F2"/>
    <w:rsid w:val="00CB4BFE"/>
    <w:rsid w:val="00CB5A19"/>
    <w:rsid w:val="00CB5A49"/>
    <w:rsid w:val="00CB5EF6"/>
    <w:rsid w:val="00CC1096"/>
    <w:rsid w:val="00CC1B0A"/>
    <w:rsid w:val="00CC3489"/>
    <w:rsid w:val="00CC39D7"/>
    <w:rsid w:val="00CC3A71"/>
    <w:rsid w:val="00CC5E60"/>
    <w:rsid w:val="00CD0923"/>
    <w:rsid w:val="00CD0C84"/>
    <w:rsid w:val="00CD2A71"/>
    <w:rsid w:val="00CE2FF8"/>
    <w:rsid w:val="00CE3631"/>
    <w:rsid w:val="00CE5B87"/>
    <w:rsid w:val="00CE67D4"/>
    <w:rsid w:val="00CF4084"/>
    <w:rsid w:val="00D0605C"/>
    <w:rsid w:val="00D060FE"/>
    <w:rsid w:val="00D06D55"/>
    <w:rsid w:val="00D15F42"/>
    <w:rsid w:val="00D163C0"/>
    <w:rsid w:val="00D221BC"/>
    <w:rsid w:val="00D23635"/>
    <w:rsid w:val="00D30828"/>
    <w:rsid w:val="00D40FC3"/>
    <w:rsid w:val="00D41784"/>
    <w:rsid w:val="00D46884"/>
    <w:rsid w:val="00D47D35"/>
    <w:rsid w:val="00D57644"/>
    <w:rsid w:val="00D62C65"/>
    <w:rsid w:val="00D64817"/>
    <w:rsid w:val="00D64B35"/>
    <w:rsid w:val="00D65C0B"/>
    <w:rsid w:val="00D70AEF"/>
    <w:rsid w:val="00D77909"/>
    <w:rsid w:val="00D80996"/>
    <w:rsid w:val="00D80BC4"/>
    <w:rsid w:val="00D8664C"/>
    <w:rsid w:val="00D90DE4"/>
    <w:rsid w:val="00D91797"/>
    <w:rsid w:val="00DA3B57"/>
    <w:rsid w:val="00DB4C25"/>
    <w:rsid w:val="00DB698C"/>
    <w:rsid w:val="00DB6BED"/>
    <w:rsid w:val="00DC0335"/>
    <w:rsid w:val="00DC11FC"/>
    <w:rsid w:val="00DC2ECD"/>
    <w:rsid w:val="00DC4BF9"/>
    <w:rsid w:val="00DC795E"/>
    <w:rsid w:val="00DD2965"/>
    <w:rsid w:val="00DD50ED"/>
    <w:rsid w:val="00DD5B15"/>
    <w:rsid w:val="00DD68DA"/>
    <w:rsid w:val="00DE2CBF"/>
    <w:rsid w:val="00DE662B"/>
    <w:rsid w:val="00DF0919"/>
    <w:rsid w:val="00DF3419"/>
    <w:rsid w:val="00E00475"/>
    <w:rsid w:val="00E03788"/>
    <w:rsid w:val="00E05623"/>
    <w:rsid w:val="00E10622"/>
    <w:rsid w:val="00E14F04"/>
    <w:rsid w:val="00E16A03"/>
    <w:rsid w:val="00E209DF"/>
    <w:rsid w:val="00E2435E"/>
    <w:rsid w:val="00E24DFD"/>
    <w:rsid w:val="00E25CC3"/>
    <w:rsid w:val="00E25DEB"/>
    <w:rsid w:val="00E271F5"/>
    <w:rsid w:val="00E31ED3"/>
    <w:rsid w:val="00E322DD"/>
    <w:rsid w:val="00E32A14"/>
    <w:rsid w:val="00E3534F"/>
    <w:rsid w:val="00E35A84"/>
    <w:rsid w:val="00E43474"/>
    <w:rsid w:val="00E4643A"/>
    <w:rsid w:val="00E476CD"/>
    <w:rsid w:val="00E5180F"/>
    <w:rsid w:val="00E536D5"/>
    <w:rsid w:val="00E55821"/>
    <w:rsid w:val="00E57CC3"/>
    <w:rsid w:val="00E6241F"/>
    <w:rsid w:val="00E6298F"/>
    <w:rsid w:val="00E62E31"/>
    <w:rsid w:val="00E72D71"/>
    <w:rsid w:val="00E77344"/>
    <w:rsid w:val="00E77E9F"/>
    <w:rsid w:val="00E85790"/>
    <w:rsid w:val="00E86938"/>
    <w:rsid w:val="00E872B8"/>
    <w:rsid w:val="00E87F13"/>
    <w:rsid w:val="00E9118A"/>
    <w:rsid w:val="00E94FF1"/>
    <w:rsid w:val="00E969A4"/>
    <w:rsid w:val="00EA041D"/>
    <w:rsid w:val="00EA0B40"/>
    <w:rsid w:val="00EA23A4"/>
    <w:rsid w:val="00EA355D"/>
    <w:rsid w:val="00EA3EF0"/>
    <w:rsid w:val="00EA50CF"/>
    <w:rsid w:val="00EA7FC8"/>
    <w:rsid w:val="00EB2D57"/>
    <w:rsid w:val="00EB7962"/>
    <w:rsid w:val="00EC1BE4"/>
    <w:rsid w:val="00EC31EE"/>
    <w:rsid w:val="00ED15B4"/>
    <w:rsid w:val="00ED2300"/>
    <w:rsid w:val="00ED2639"/>
    <w:rsid w:val="00ED38B6"/>
    <w:rsid w:val="00ED39B1"/>
    <w:rsid w:val="00ED72FF"/>
    <w:rsid w:val="00EE5CD7"/>
    <w:rsid w:val="00EE6064"/>
    <w:rsid w:val="00EF0A40"/>
    <w:rsid w:val="00EF154A"/>
    <w:rsid w:val="00EF161B"/>
    <w:rsid w:val="00EF6CF3"/>
    <w:rsid w:val="00F031A9"/>
    <w:rsid w:val="00F03A81"/>
    <w:rsid w:val="00F04FD8"/>
    <w:rsid w:val="00F05C84"/>
    <w:rsid w:val="00F06260"/>
    <w:rsid w:val="00F06E0C"/>
    <w:rsid w:val="00F07762"/>
    <w:rsid w:val="00F10B43"/>
    <w:rsid w:val="00F16449"/>
    <w:rsid w:val="00F175B2"/>
    <w:rsid w:val="00F21AAF"/>
    <w:rsid w:val="00F22085"/>
    <w:rsid w:val="00F224F3"/>
    <w:rsid w:val="00F22C90"/>
    <w:rsid w:val="00F2378D"/>
    <w:rsid w:val="00F25F87"/>
    <w:rsid w:val="00F26229"/>
    <w:rsid w:val="00F32A76"/>
    <w:rsid w:val="00F35098"/>
    <w:rsid w:val="00F361E7"/>
    <w:rsid w:val="00F42557"/>
    <w:rsid w:val="00F43CCD"/>
    <w:rsid w:val="00F4444C"/>
    <w:rsid w:val="00F4584E"/>
    <w:rsid w:val="00F47C9F"/>
    <w:rsid w:val="00F51AB8"/>
    <w:rsid w:val="00F5317A"/>
    <w:rsid w:val="00F533ED"/>
    <w:rsid w:val="00F574FA"/>
    <w:rsid w:val="00F617ED"/>
    <w:rsid w:val="00F63EED"/>
    <w:rsid w:val="00F65727"/>
    <w:rsid w:val="00F65F1F"/>
    <w:rsid w:val="00F66253"/>
    <w:rsid w:val="00F7276A"/>
    <w:rsid w:val="00F73E4D"/>
    <w:rsid w:val="00F760CF"/>
    <w:rsid w:val="00F80D5C"/>
    <w:rsid w:val="00F83127"/>
    <w:rsid w:val="00F846E5"/>
    <w:rsid w:val="00F84C36"/>
    <w:rsid w:val="00F86507"/>
    <w:rsid w:val="00F9030F"/>
    <w:rsid w:val="00F91F85"/>
    <w:rsid w:val="00F96095"/>
    <w:rsid w:val="00FA1524"/>
    <w:rsid w:val="00FA1B85"/>
    <w:rsid w:val="00FA4C81"/>
    <w:rsid w:val="00FB16B4"/>
    <w:rsid w:val="00FB21A1"/>
    <w:rsid w:val="00FB3768"/>
    <w:rsid w:val="00FB4F70"/>
    <w:rsid w:val="00FB5814"/>
    <w:rsid w:val="00FB770A"/>
    <w:rsid w:val="00FD0238"/>
    <w:rsid w:val="00FD35FB"/>
    <w:rsid w:val="00FD3B8B"/>
    <w:rsid w:val="00FD5A18"/>
    <w:rsid w:val="00FD5D29"/>
    <w:rsid w:val="00FE43EE"/>
    <w:rsid w:val="00FE6047"/>
    <w:rsid w:val="00FF1FAE"/>
    <w:rsid w:val="00FF38D7"/>
    <w:rsid w:val="00FF5DE1"/>
    <w:rsid w:val="00FF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E5E6403-0825-4C2F-8AFA-ACE7C660C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B3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4B36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4B36D7"/>
    <w:rPr>
      <w:rFonts w:ascii="바탕"/>
      <w:kern w:val="2"/>
      <w:szCs w:val="24"/>
    </w:rPr>
  </w:style>
  <w:style w:type="paragraph" w:styleId="a5">
    <w:name w:val="footer"/>
    <w:basedOn w:val="a"/>
    <w:link w:val="Char0"/>
    <w:unhideWhenUsed/>
    <w:rsid w:val="004B36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4B36D7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L</dc:creator>
  <cp:lastModifiedBy>노해성(생명과학과)</cp:lastModifiedBy>
  <cp:revision>3</cp:revision>
  <dcterms:created xsi:type="dcterms:W3CDTF">2016-06-23T16:25:00Z</dcterms:created>
  <dcterms:modified xsi:type="dcterms:W3CDTF">2016-06-23T16:25:00Z</dcterms:modified>
</cp:coreProperties>
</file>